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E02C5E" w14:textId="739BE2D4" w:rsidR="004C666C" w:rsidRPr="00740A2B" w:rsidRDefault="000A452C">
      <w:pPr>
        <w:rPr>
          <w:sz w:val="24"/>
          <w:szCs w:val="24"/>
          <w:lang w:val="en-GB"/>
        </w:rPr>
      </w:pPr>
      <w:bookmarkStart w:id="0" w:name="_GoBack"/>
      <w:bookmarkEnd w:id="0"/>
      <w:r w:rsidRPr="00740A2B">
        <w:rPr>
          <w:sz w:val="24"/>
          <w:szCs w:val="24"/>
          <w:lang w:val="en-GB"/>
        </w:rPr>
        <w:t xml:space="preserve">Table </w:t>
      </w:r>
      <w:r w:rsidR="00F0433A" w:rsidRPr="00740A2B">
        <w:rPr>
          <w:sz w:val="24"/>
          <w:szCs w:val="24"/>
          <w:lang w:val="en-GB"/>
        </w:rPr>
        <w:t>S</w:t>
      </w:r>
      <w:r w:rsidR="003A0E95" w:rsidRPr="00740A2B">
        <w:rPr>
          <w:sz w:val="24"/>
          <w:szCs w:val="24"/>
          <w:lang w:val="en-GB"/>
        </w:rPr>
        <w:t xml:space="preserve">1: </w:t>
      </w:r>
      <w:r w:rsidRPr="00740A2B">
        <w:rPr>
          <w:sz w:val="24"/>
          <w:szCs w:val="24"/>
          <w:lang w:val="en-GB"/>
        </w:rPr>
        <w:t>HIV-1 sub-subtype F1</w:t>
      </w:r>
      <w:r w:rsidRPr="00740A2B">
        <w:rPr>
          <w:i/>
          <w:sz w:val="24"/>
          <w:szCs w:val="24"/>
          <w:lang w:val="en-GB"/>
        </w:rPr>
        <w:t xml:space="preserve"> pol </w:t>
      </w:r>
      <w:r w:rsidRPr="00740A2B">
        <w:rPr>
          <w:sz w:val="24"/>
          <w:szCs w:val="24"/>
          <w:lang w:val="en-GB"/>
        </w:rPr>
        <w:t>sequences included in phylogenetic analyses.</w:t>
      </w:r>
    </w:p>
    <w:p w14:paraId="3012CC98" w14:textId="77777777" w:rsidR="000A452C" w:rsidRPr="00740A2B" w:rsidRDefault="000A452C">
      <w:pPr>
        <w:rPr>
          <w:sz w:val="24"/>
          <w:szCs w:val="24"/>
          <w:lang w:val="en-GB"/>
        </w:rPr>
      </w:pPr>
    </w:p>
    <w:tbl>
      <w:tblPr>
        <w:tblW w:w="9498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2410"/>
        <w:gridCol w:w="1313"/>
        <w:gridCol w:w="146"/>
        <w:gridCol w:w="986"/>
        <w:gridCol w:w="1116"/>
        <w:gridCol w:w="1116"/>
      </w:tblGrid>
      <w:tr w:rsidR="001C0810" w:rsidRPr="00740A2B" w14:paraId="67C4B86D" w14:textId="77777777" w:rsidTr="00C341F4">
        <w:trPr>
          <w:trHeight w:val="300"/>
        </w:trPr>
        <w:tc>
          <w:tcPr>
            <w:tcW w:w="4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FB0C5" w14:textId="09F44D60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>Sampling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D4F55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</w:tcPr>
          <w:p w14:paraId="06893A96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2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943A3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>Sub-subtype F1 sequences (#)</w:t>
            </w:r>
          </w:p>
        </w:tc>
      </w:tr>
      <w:tr w:rsidR="001C0810" w:rsidRPr="00740A2B" w14:paraId="30C8AB99" w14:textId="77777777" w:rsidTr="00C341F4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2D592" w14:textId="77777777" w:rsidR="00C341F4" w:rsidRDefault="00C341F4" w:rsidP="00994A2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</w:p>
          <w:p w14:paraId="00E4233D" w14:textId="30502D33" w:rsidR="00EB6FAD" w:rsidRPr="00C341F4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bCs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>Continent</w:t>
            </w:r>
            <w:r w:rsidR="00C341F4">
              <w:rPr>
                <w:rFonts w:eastAsia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(% dataset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89561" w14:textId="32E09217" w:rsidR="00EB6FAD" w:rsidRPr="00740A2B" w:rsidRDefault="00EB6FAD" w:rsidP="00C341F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>Country</w:t>
            </w:r>
            <w:r w:rsidR="00C341F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 w:rsidR="00C341F4" w:rsidRPr="00C341F4">
              <w:rPr>
                <w:rFonts w:eastAsia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>(%</w:t>
            </w:r>
            <w:r w:rsidR="00C341F4">
              <w:rPr>
                <w:rFonts w:eastAsia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 xml:space="preserve"> </w:t>
            </w:r>
            <w:r w:rsidR="00C341F4" w:rsidRPr="00C341F4">
              <w:rPr>
                <w:rFonts w:eastAsia="Times New Roman" w:cs="Times New Roman"/>
                <w:bCs/>
                <w:color w:val="000000"/>
                <w:sz w:val="24"/>
                <w:szCs w:val="24"/>
                <w:lang w:val="en-GB" w:eastAsia="nl-BE"/>
              </w:rPr>
              <w:t>dataset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7893F" w14:textId="5C14CED7" w:rsidR="00EB6FAD" w:rsidRPr="00740A2B" w:rsidRDefault="001C0810" w:rsidP="00C341F4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>Time</w:t>
            </w:r>
            <w:r w:rsidR="00C341F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>-r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 xml:space="preserve">eferenced </w:t>
            </w: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</w:tcPr>
          <w:p w14:paraId="2959277B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5B3F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>Partne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55740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>LAN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2A82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nl-BE"/>
              </w:rPr>
              <w:t>Total</w:t>
            </w:r>
          </w:p>
        </w:tc>
      </w:tr>
      <w:tr w:rsidR="001C0810" w:rsidRPr="00740A2B" w14:paraId="4E0EBFB8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D6BD57D" w14:textId="36490E0D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Europe</w:t>
            </w:r>
            <w:r w:rsidR="00C70CF1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7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EC22" w14:textId="11EB1FC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Romania</w:t>
            </w:r>
            <w:r w:rsidR="00C341F4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2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514B861" w14:textId="77777777" w:rsidR="00EB6FAD" w:rsidRPr="00740A2B" w:rsidRDefault="002B0CC0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00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6F24DE2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BF7A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3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8621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EA5E2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485</w:t>
            </w:r>
          </w:p>
        </w:tc>
      </w:tr>
      <w:tr w:rsidR="001C0810" w:rsidRPr="00740A2B" w14:paraId="3CE83E88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6DDCFE9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DDDC" w14:textId="5F7A0B06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Belgium</w:t>
            </w:r>
            <w:r w:rsidR="00C341F4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1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5B50DF3" w14:textId="77777777" w:rsidR="00EB6FAD" w:rsidRPr="00740A2B" w:rsidRDefault="002B0CC0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00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DE4F2A0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CBAD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2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86BD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C0CC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304</w:t>
            </w:r>
          </w:p>
        </w:tc>
      </w:tr>
      <w:tr w:rsidR="001C0810" w:rsidRPr="00740A2B" w14:paraId="41507246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4B3BAF4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7EA6B" w14:textId="4FF22DD6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Portugal</w:t>
            </w:r>
            <w:r w:rsidR="00C70CF1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14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6890B86" w14:textId="77777777" w:rsidR="00EB6FAD" w:rsidRPr="00740A2B" w:rsidRDefault="002B0CC0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99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28BE8DF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A101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2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9614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5AB4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261</w:t>
            </w:r>
          </w:p>
        </w:tc>
      </w:tr>
      <w:tr w:rsidR="001C0810" w:rsidRPr="00740A2B" w14:paraId="54CC3BAE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63CBAD3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10DD" w14:textId="0096CD2F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Italy</w:t>
            </w:r>
            <w:r w:rsidR="00C70CF1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60BAA74" w14:textId="77777777" w:rsidR="00EB6FAD" w:rsidRPr="00740A2B" w:rsidRDefault="002B0CC0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93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896F883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8814B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513EF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6AB3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21</w:t>
            </w:r>
          </w:p>
        </w:tc>
      </w:tr>
      <w:tr w:rsidR="001C0810" w:rsidRPr="00740A2B" w14:paraId="13602710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A1A565B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FBA3A" w14:textId="6334810E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Spain</w:t>
            </w:r>
            <w:r w:rsidR="00C70CF1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4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C47FC65" w14:textId="77777777" w:rsidR="00EB6FAD" w:rsidRPr="00740A2B" w:rsidRDefault="00EB6FAD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96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0AA6072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2C044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DC26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89ED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67</w:t>
            </w:r>
          </w:p>
        </w:tc>
      </w:tr>
      <w:tr w:rsidR="001C0810" w:rsidRPr="00740A2B" w14:paraId="3301739D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AC73BBE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EB4B" w14:textId="7CC2235A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Germany</w:t>
            </w:r>
            <w:r w:rsidR="00C70CF1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38EA571" w14:textId="77777777" w:rsidR="00EB6FAD" w:rsidRPr="00740A2B" w:rsidRDefault="00EB6FAD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92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26DAA01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FCCEB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52411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9212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26</w:t>
            </w:r>
          </w:p>
        </w:tc>
      </w:tr>
      <w:tr w:rsidR="001C0810" w:rsidRPr="00740A2B" w14:paraId="13D18105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9BD14EB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4EC4" w14:textId="27694306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Luxembourg</w:t>
            </w:r>
            <w:r w:rsidR="00C70CF1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652956A" w14:textId="77777777" w:rsidR="00EB6FAD" w:rsidRPr="00740A2B" w:rsidRDefault="002B0CC0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00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93ABFAC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2437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033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C5C9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25</w:t>
            </w:r>
          </w:p>
        </w:tc>
      </w:tr>
      <w:tr w:rsidR="001C0810" w:rsidRPr="00740A2B" w14:paraId="150FDA61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74F5DDA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6782" w14:textId="45B853E3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United Kingdom</w:t>
            </w:r>
            <w:r w:rsidR="00C70CF1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81FD4F8" w14:textId="77777777" w:rsidR="00EB6FAD" w:rsidRPr="00740A2B" w:rsidRDefault="002B0CC0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0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83A19EA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0E75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8048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4BEF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23</w:t>
            </w:r>
          </w:p>
        </w:tc>
      </w:tr>
      <w:tr w:rsidR="001C0810" w:rsidRPr="00740A2B" w14:paraId="5ED3DD83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C398AD1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23A7" w14:textId="0FEC1DCF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Bulgaria</w:t>
            </w:r>
            <w:r w:rsidR="00C70CF1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C57B28F" w14:textId="77777777" w:rsidR="00EB6FAD" w:rsidRPr="00740A2B" w:rsidRDefault="002B0CC0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00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B69D936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CE79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DA7C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C1C8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8</w:t>
            </w:r>
          </w:p>
        </w:tc>
      </w:tr>
      <w:tr w:rsidR="001C0810" w:rsidRPr="00740A2B" w14:paraId="29EC8ED7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0E5CBDA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A14D5" w14:textId="467AFB1B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Sweden</w:t>
            </w:r>
            <w:r w:rsidR="00C70CF1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&lt;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58DF06C" w14:textId="77777777" w:rsidR="00EB6FAD" w:rsidRPr="00740A2B" w:rsidRDefault="002B0CC0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00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14D1153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E742E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BF4CB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AFD83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7</w:t>
            </w:r>
          </w:p>
        </w:tc>
      </w:tr>
      <w:tr w:rsidR="001C0810" w:rsidRPr="00740A2B" w14:paraId="2BBD1C81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3309882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9B3B" w14:textId="3BC0EB09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Turkey</w:t>
            </w:r>
            <w:r w:rsidR="00C70CF1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&lt;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DEADE67" w14:textId="77777777" w:rsidR="00EB6FAD" w:rsidRPr="00740A2B" w:rsidRDefault="002B0CC0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00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663098F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7B68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1110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42D7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5</w:t>
            </w:r>
          </w:p>
        </w:tc>
      </w:tr>
      <w:tr w:rsidR="001C0810" w:rsidRPr="00740A2B" w14:paraId="6F57D8F0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0FB5802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01B9" w14:textId="6901F5C6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Switzerland</w:t>
            </w:r>
            <w:r w:rsidR="00C70CF1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&lt;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B8AC423" w14:textId="77777777" w:rsidR="00EB6FAD" w:rsidRPr="00740A2B" w:rsidRDefault="002B0CC0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00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59359D1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7E5E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B503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1E43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6</w:t>
            </w:r>
          </w:p>
        </w:tc>
      </w:tr>
      <w:tr w:rsidR="001C0810" w:rsidRPr="00740A2B" w14:paraId="20B3A1E3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A5EE9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7BD87" w14:textId="3BFFC5EC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Other</w:t>
            </w:r>
            <w:r w:rsidR="00C70CF1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1%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EB650" w14:textId="77777777" w:rsidR="00EB6FAD" w:rsidRPr="00740A2B" w:rsidRDefault="00AC2ADE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89%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505D7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B670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BC68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4B3D5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27</w:t>
            </w:r>
          </w:p>
        </w:tc>
      </w:tr>
      <w:tr w:rsidR="001C0810" w:rsidRPr="00740A2B" w14:paraId="4FC0B770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6563B17" w14:textId="25F4EA0B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Africa</w:t>
            </w:r>
            <w:r w:rsidR="00C341F4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9F9F" w14:textId="797FE98D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Cape Verde</w:t>
            </w:r>
            <w:r w:rsidR="00C341F4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&lt;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F696E6E" w14:textId="77777777" w:rsidR="00EB6FAD" w:rsidRPr="00740A2B" w:rsidRDefault="00AC2ADE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00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ABE395F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A8F5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A8B9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CCB9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3</w:t>
            </w:r>
          </w:p>
        </w:tc>
      </w:tr>
      <w:tr w:rsidR="001C0810" w:rsidRPr="00740A2B" w14:paraId="21BB8455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F4A228C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2D0D" w14:textId="30058950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Angola</w:t>
            </w:r>
            <w:r w:rsidR="00C341F4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&lt;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5F91D8C" w14:textId="77777777" w:rsidR="00EB6FAD" w:rsidRPr="00740A2B" w:rsidRDefault="002B0CC0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00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0EF44D3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18A2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DF1B7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E4C8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2</w:t>
            </w:r>
          </w:p>
        </w:tc>
      </w:tr>
      <w:tr w:rsidR="001C0810" w:rsidRPr="00740A2B" w14:paraId="57374E7C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1D062C8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6B73" w14:textId="53CAEC29" w:rsidR="00EB6FAD" w:rsidRPr="00740A2B" w:rsidRDefault="00C341F4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Democratic </w:t>
            </w:r>
            <w:r w:rsidR="00EB6FAD"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Republic of Congo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&lt;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7A8D79E" w14:textId="77777777" w:rsidR="00EB6FAD" w:rsidRPr="00740A2B" w:rsidRDefault="00AC2ADE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00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364B51E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2F3E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3437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01E3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7</w:t>
            </w:r>
          </w:p>
        </w:tc>
      </w:tr>
      <w:tr w:rsidR="001C0810" w:rsidRPr="00740A2B" w14:paraId="173AEFA2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ACFE6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69721" w14:textId="2FECD71A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Other</w:t>
            </w:r>
            <w:r w:rsidR="00C341F4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&lt;1%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0881C" w14:textId="77777777" w:rsidR="00EB6FAD" w:rsidRPr="00740A2B" w:rsidRDefault="00AC2ADE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86%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259B7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87628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9AA9C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E07D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7</w:t>
            </w:r>
          </w:p>
        </w:tc>
      </w:tr>
      <w:tr w:rsidR="001C0810" w:rsidRPr="00740A2B" w14:paraId="2915AED7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B07D39F" w14:textId="62804258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America</w:t>
            </w:r>
            <w:r w:rsidR="00C341F4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2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5654" w14:textId="2CC0862D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Brazil</w:t>
            </w:r>
            <w:r w:rsidR="00C341F4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2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65286A6" w14:textId="77777777" w:rsidR="00EB6FAD" w:rsidRPr="00740A2B" w:rsidRDefault="002B0CC0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86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7042F46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6745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AFEA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3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626C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375</w:t>
            </w:r>
          </w:p>
        </w:tc>
      </w:tr>
      <w:tr w:rsidR="001C0810" w:rsidRPr="00740A2B" w14:paraId="75D249A1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12D45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28EA0" w14:textId="7093921A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Other</w:t>
            </w:r>
            <w:r w:rsidR="00C341F4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2%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672CE" w14:textId="77777777" w:rsidR="00EB6FAD" w:rsidRPr="00740A2B" w:rsidRDefault="00AC2ADE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90%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F2B25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6E9E8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83D5A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77E5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41</w:t>
            </w:r>
          </w:p>
        </w:tc>
      </w:tr>
      <w:tr w:rsidR="001C0810" w:rsidRPr="00740A2B" w14:paraId="6322BD47" w14:textId="77777777" w:rsidTr="00C341F4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F5FA399" w14:textId="425E629C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Asia</w:t>
            </w:r>
            <w:r w:rsidR="00C341F4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&lt;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E399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D0F3535" w14:textId="77777777" w:rsidR="00EB6FAD" w:rsidRPr="00740A2B" w:rsidRDefault="00AC2ADE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00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B78F6D0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6B1F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4AEB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E39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3</w:t>
            </w:r>
          </w:p>
        </w:tc>
      </w:tr>
      <w:tr w:rsidR="001C0810" w:rsidRPr="00740A2B" w14:paraId="61D31438" w14:textId="77777777" w:rsidTr="00C341F4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42E46" w14:textId="1282B78C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Unknown</w:t>
            </w:r>
            <w:r w:rsidR="00C341F4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 xml:space="preserve"> (&lt;1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1954" w14:textId="77777777" w:rsidR="00EB6FAD" w:rsidRPr="00740A2B" w:rsidRDefault="00EB6FAD" w:rsidP="00994A2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8ACEB" w14:textId="77777777" w:rsidR="00EB6FAD" w:rsidRPr="00740A2B" w:rsidRDefault="00AC2ADE" w:rsidP="00DB2F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100%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E8186" w14:textId="77777777" w:rsidR="00EB6FAD" w:rsidRPr="00740A2B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BB677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3C355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94E06" w14:textId="77777777" w:rsidR="00EB6FAD" w:rsidRPr="00740A2B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</w:pPr>
            <w:r w:rsidRPr="00740A2B">
              <w:rPr>
                <w:rFonts w:eastAsia="Times New Roman" w:cs="Times New Roman"/>
                <w:color w:val="000000"/>
                <w:sz w:val="24"/>
                <w:szCs w:val="24"/>
                <w:lang w:val="en-GB" w:eastAsia="nl-BE"/>
              </w:rPr>
              <w:t>3</w:t>
            </w:r>
          </w:p>
        </w:tc>
      </w:tr>
      <w:tr w:rsidR="001C0810" w:rsidRPr="00740A2B" w14:paraId="50CD8D54" w14:textId="77777777" w:rsidTr="00C341F4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B9297" w14:textId="58620B70" w:rsidR="00EB6FAD" w:rsidRPr="00C341F4" w:rsidRDefault="00C341F4" w:rsidP="00994A2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C341F4"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Geo-reference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39A6D" w14:textId="77777777" w:rsidR="00EB6FAD" w:rsidRPr="00C341F4" w:rsidRDefault="003A0E95" w:rsidP="00994A23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C341F4"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&gt; 99%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80CE8" w14:textId="77777777" w:rsidR="00EB6FAD" w:rsidRPr="00C341F4" w:rsidRDefault="00AC2ADE" w:rsidP="00DB2F81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C341F4"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95%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3FACC" w14:textId="77777777" w:rsidR="00EB6FAD" w:rsidRPr="00C341F4" w:rsidRDefault="00EB6FAD" w:rsidP="00F0433A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927C5" w14:textId="77777777" w:rsidR="00EB6FAD" w:rsidRPr="00C341F4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C341F4"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103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78B3B" w14:textId="77777777" w:rsidR="00EB6FAD" w:rsidRPr="00C341F4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C341F4"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83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B52808" w14:textId="77777777" w:rsidR="00EB6FAD" w:rsidRPr="00C341F4" w:rsidRDefault="00EB6FAD" w:rsidP="00994A23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nl-BE"/>
              </w:rPr>
            </w:pPr>
            <w:r w:rsidRPr="00C341F4"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nl-BE"/>
              </w:rPr>
              <w:t>1866</w:t>
            </w:r>
          </w:p>
        </w:tc>
      </w:tr>
    </w:tbl>
    <w:p w14:paraId="78B3A1DC" w14:textId="77777777" w:rsidR="000A452C" w:rsidRPr="00740A2B" w:rsidRDefault="000A452C" w:rsidP="003A0E95">
      <w:pPr>
        <w:rPr>
          <w:sz w:val="24"/>
          <w:szCs w:val="24"/>
          <w:lang w:val="en-GB"/>
        </w:rPr>
      </w:pPr>
      <w:r w:rsidRPr="00740A2B">
        <w:rPr>
          <w:sz w:val="24"/>
          <w:szCs w:val="24"/>
          <w:lang w:val="en-GB"/>
        </w:rPr>
        <w:t>LANL, Los Alamos HIV Sequence Database.</w:t>
      </w:r>
      <w:r w:rsidR="003A0E95" w:rsidRPr="00740A2B">
        <w:rPr>
          <w:sz w:val="24"/>
          <w:szCs w:val="24"/>
          <w:lang w:val="en-GB"/>
        </w:rPr>
        <w:t xml:space="preserve"> </w:t>
      </w:r>
      <w:r w:rsidR="00DB2F81" w:rsidRPr="00740A2B">
        <w:rPr>
          <w:sz w:val="24"/>
          <w:szCs w:val="24"/>
          <w:lang w:val="en-GB"/>
        </w:rPr>
        <w:t>More than 99</w:t>
      </w:r>
      <w:r w:rsidR="003A0E95" w:rsidRPr="00740A2B">
        <w:rPr>
          <w:sz w:val="24"/>
          <w:szCs w:val="24"/>
          <w:lang w:val="en-GB"/>
        </w:rPr>
        <w:t xml:space="preserve">% of the sequences were geo-referenced and </w:t>
      </w:r>
      <w:r w:rsidR="00DB2F81" w:rsidRPr="00740A2B">
        <w:rPr>
          <w:sz w:val="24"/>
          <w:szCs w:val="24"/>
          <w:lang w:val="en-GB"/>
        </w:rPr>
        <w:t>95</w:t>
      </w:r>
      <w:r w:rsidR="003A0E95" w:rsidRPr="00740A2B">
        <w:rPr>
          <w:sz w:val="24"/>
          <w:szCs w:val="24"/>
          <w:lang w:val="en-GB"/>
        </w:rPr>
        <w:t xml:space="preserve">% were time-referenced. </w:t>
      </w:r>
      <w:r w:rsidR="00DB2F81" w:rsidRPr="00740A2B">
        <w:rPr>
          <w:sz w:val="24"/>
          <w:szCs w:val="24"/>
          <w:lang w:val="en-GB"/>
        </w:rPr>
        <w:t>F</w:t>
      </w:r>
      <w:r w:rsidR="003A0E95" w:rsidRPr="00740A2B">
        <w:rPr>
          <w:sz w:val="24"/>
          <w:szCs w:val="24"/>
          <w:lang w:val="en-GB"/>
        </w:rPr>
        <w:t>or more than 95% of the sequences both sampling time and location were known.</w:t>
      </w:r>
    </w:p>
    <w:sectPr w:rsidR="000A452C" w:rsidRPr="00740A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64C645" w16cid:durableId="1F3A6FED"/>
  <w16cid:commentId w16cid:paraId="76170EA5" w16cid:durableId="1F3A700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3A5"/>
    <w:rsid w:val="00076B42"/>
    <w:rsid w:val="000A452C"/>
    <w:rsid w:val="001B280C"/>
    <w:rsid w:val="001C0810"/>
    <w:rsid w:val="00215907"/>
    <w:rsid w:val="002B0CC0"/>
    <w:rsid w:val="003A0E95"/>
    <w:rsid w:val="004C666C"/>
    <w:rsid w:val="00675BCA"/>
    <w:rsid w:val="00740A2B"/>
    <w:rsid w:val="00994A23"/>
    <w:rsid w:val="009E1783"/>
    <w:rsid w:val="00AC2ADE"/>
    <w:rsid w:val="00C341F4"/>
    <w:rsid w:val="00C70CF1"/>
    <w:rsid w:val="00C72252"/>
    <w:rsid w:val="00D33A36"/>
    <w:rsid w:val="00D510E7"/>
    <w:rsid w:val="00DB2F81"/>
    <w:rsid w:val="00E82F59"/>
    <w:rsid w:val="00EB6FAD"/>
    <w:rsid w:val="00F0433A"/>
    <w:rsid w:val="00FA43DC"/>
    <w:rsid w:val="00F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50FA14"/>
  <w15:chartTrackingRefBased/>
  <w15:docId w15:val="{99D9C172-E54C-4F39-AE0A-72EAF9B2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4"/>
        <w:lang w:val="nl-BE" w:eastAsia="nl-B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D13A5"/>
    <w:pPr>
      <w:spacing w:line="259" w:lineRule="auto"/>
      <w:jc w:val="both"/>
    </w:pPr>
    <w:rPr>
      <w:rFonts w:asciiTheme="minorHAnsi" w:eastAsiaTheme="minorHAnsi" w:hAnsiTheme="minorHAnsi" w:cstheme="minorBidi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unhideWhenUsed/>
    <w:rsid w:val="00FD13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D13A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D13A5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allontekst">
    <w:name w:val="Balloon Text"/>
    <w:basedOn w:val="Standaard"/>
    <w:link w:val="BallontekstChar"/>
    <w:rsid w:val="00FD13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FD13A5"/>
    <w:rPr>
      <w:rFonts w:ascii="Segoe UI" w:eastAsiaTheme="minorHAnsi" w:hAnsi="Segoe UI" w:cs="Segoe UI"/>
      <w:sz w:val="18"/>
      <w:szCs w:val="18"/>
      <w:lang w:eastAsia="en-US"/>
    </w:rPr>
  </w:style>
  <w:style w:type="paragraph" w:styleId="Lijstalinea">
    <w:name w:val="List Paragraph"/>
    <w:basedOn w:val="Standaard"/>
    <w:uiPriority w:val="34"/>
    <w:qFormat/>
    <w:rsid w:val="003A0E95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rsid w:val="00E82F5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E82F59"/>
    <w:rPr>
      <w:rFonts w:asciiTheme="minorHAnsi" w:eastAsiaTheme="minorHAnsi" w:hAnsiTheme="minorHAnsi" w:cstheme="minorBid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EEB22B0</Template>
  <TotalTime>0</TotalTime>
  <Pages>1</Pages>
  <Words>202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L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Van Laethem</dc:creator>
  <cp:keywords/>
  <dc:description/>
  <cp:lastModifiedBy>Kristel Van Laethem</cp:lastModifiedBy>
  <cp:revision>2</cp:revision>
  <dcterms:created xsi:type="dcterms:W3CDTF">2018-10-10T10:14:00Z</dcterms:created>
  <dcterms:modified xsi:type="dcterms:W3CDTF">2018-10-10T10:14:00Z</dcterms:modified>
</cp:coreProperties>
</file>